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</w:rPr>
        <w:t xml:space="preserve">Table S2. </w:t>
      </w:r>
      <w:r>
        <w:rPr>
          <w:szCs w:val="21"/>
        </w:rPr>
        <w:t>The primers used in RT-PCR identification and semi-quantitative RT-PCR analysis for carboxyesterases</w:t>
      </w:r>
      <w:r>
        <w:rPr/>
        <w:t>.</w:t>
      </w:r>
    </w:p>
    <w:tbl>
      <w:tblPr>
        <w:tblW w:w="1378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880"/>
        <w:gridCol w:w="4140"/>
        <w:gridCol w:w="3780"/>
        <w:gridCol w:w="825"/>
        <w:gridCol w:w="1080"/>
      </w:tblGrid>
      <w:tr>
        <w:trPr/>
        <w:tc>
          <w:tcPr>
            <w:tcW w:w="108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 Number</w:t>
            </w:r>
          </w:p>
        </w:tc>
        <w:tc>
          <w:tcPr>
            <w:tcW w:w="288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ranscriptome ID</w:t>
            </w:r>
          </w:p>
        </w:tc>
        <w:tc>
          <w:tcPr>
            <w:tcW w:w="7920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 Sequence (5'-3')</w:t>
            </w:r>
          </w:p>
        </w:tc>
        <w:tc>
          <w:tcPr>
            <w:tcW w:w="825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Tm (</w:t>
            </w:r>
            <w:r>
              <w:rPr>
                <w:rFonts w:cs="宋体;SimSun"/>
                <w:szCs w:val="21"/>
              </w:rPr>
              <w:t>℃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108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xpected size (bp)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88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4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(Sense)</w:t>
            </w:r>
          </w:p>
        </w:tc>
        <w:tc>
          <w:tcPr>
            <w:tcW w:w="378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(Antisense)</w:t>
            </w:r>
          </w:p>
        </w:tc>
        <w:tc>
          <w:tcPr>
            <w:tcW w:w="82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8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E</w:t>
            </w:r>
            <w:r>
              <w:rPr>
                <w:szCs w:val="21"/>
              </w:rPr>
              <w:t>1</w:t>
            </w:r>
          </w:p>
        </w:tc>
        <w:tc>
          <w:tcPr>
            <w:tcW w:w="288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scaffold359</w:t>
            </w:r>
          </w:p>
        </w:tc>
        <w:tc>
          <w:tcPr>
            <w:tcW w:w="414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GATCTTATTGGCATCTCCTCC</w:t>
            </w:r>
          </w:p>
        </w:tc>
        <w:tc>
          <w:tcPr>
            <w:tcW w:w="378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TAATCCATCGAACTCCTCGT</w:t>
            </w:r>
          </w:p>
        </w:tc>
        <w:tc>
          <w:tcPr>
            <w:tcW w:w="825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50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34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scaffold72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AGAATAATGTCCTTGATGAG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CCTGGAAAGATACCACCACTG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8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5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scaffold82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GATCTTATTGGCATCTCCTC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CCGCATCTAGCGATATTTACG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0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21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scaffold89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TGATCCTTCAGTCCATAGTTTCCA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CCTTCCCCATCTGTTTCTTTGAG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0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scaffold1329+scaffold2406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TCTCCAGATCCATTGCGAGT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CAAACCCTCATGCGTTCA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2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1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scaffold174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TTTCAGTGCCAACGAT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CGTGAAAACCACAGATT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0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5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scaffold178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GATCTTATTGGCATCTCCT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ACGCTTCTGCATATTGTAC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0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scaffold183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GTTGGAGACCGTTTATT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CCATATTGTCAGTGCTA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8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scaffold241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CCTTCAGTCCATAGTTTCCA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TTCTTTTCGATTCGGTTGT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0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scaffold255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TCACCCATTTCAGTGCCAAC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CCCTGAACCCTGCCATGTTGT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0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4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scaffold265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GAAAGAACTTGATAGTG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GCGATATTTACGGACCAG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8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25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scaffold279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GAGGAAACATGGGACTTCTGGA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TGTGGGAAAAGTATGGTGATTGGT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0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66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3618+ scaffold2535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ATTGATTCATCCACTCCGTT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CGATCTGCTCAGCTTGCTTT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2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411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AGTTAGTCCCTATTCAG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GACGACGACATGACAACA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8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7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479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AATCCAAGCCTGTAATG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CCCACATGGAGAACCTGAT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0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1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caffold5681+ C972989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GACTTTGCTGGAAACTATG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TTGACGCAGGGTTTTATTG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0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2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caffold6027+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>caffold28719+ C959703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CCTAGTTCGTTTCCAATAT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TCACCGATGGCTAGAGGAC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0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4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819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GGGTCTTGAGATTGA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TAGGATCGCCACCAAA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0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37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827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CCTTCAGTCCATAGTTTCCA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GTGTTTCAGCACCAGTT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0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6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scaffold942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AGACTCGACGATTCC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TTTCTGCCCTATCAC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0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2</w:t>
            </w:r>
            <w:r>
              <w:rPr>
                <w:szCs w:val="21"/>
              </w:rPr>
              <w:t>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scaffold1096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CAGTGGGAGAAGAGC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AAAGATGACCAGAGCC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0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22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CE22</w:t>
            </w:r>
          </w:p>
        </w:tc>
        <w:tc>
          <w:tcPr>
            <w:tcW w:w="288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11386</w:t>
            </w:r>
          </w:p>
        </w:tc>
        <w:tc>
          <w:tcPr>
            <w:tcW w:w="414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GGCATTCAGTTCTCC</w:t>
            </w:r>
          </w:p>
        </w:tc>
        <w:tc>
          <w:tcPr>
            <w:tcW w:w="378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TGTGGTGGTCACTATTCAG</w:t>
            </w:r>
          </w:p>
        </w:tc>
        <w:tc>
          <w:tcPr>
            <w:tcW w:w="825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50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33</w:t>
            </w:r>
          </w:p>
        </w:tc>
      </w:tr>
      <w:tr>
        <w:trPr>
          <w:trHeight w:val="315" w:hRule="atLeast"/>
        </w:trPr>
        <w:tc>
          <w:tcPr>
            <w:tcW w:w="13785" w:type="dxa"/>
            <w:gridSpan w:val="6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 xml:space="preserve">Table </w:t>
            </w:r>
            <w:r>
              <w:rPr>
                <w:b/>
                <w:szCs w:val="21"/>
              </w:rPr>
              <w:t>S2</w:t>
            </w:r>
            <w:r>
              <w:rPr>
                <w:b/>
                <w:szCs w:val="21"/>
              </w:rPr>
              <w:t>.</w:t>
            </w:r>
            <w:r>
              <w:rPr>
                <w:szCs w:val="21"/>
              </w:rPr>
              <w:t xml:space="preserve"> Cont.</w:t>
            </w:r>
          </w:p>
        </w:tc>
      </w:tr>
      <w:tr>
        <w:trPr/>
        <w:tc>
          <w:tcPr>
            <w:tcW w:w="108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 Number</w:t>
            </w:r>
          </w:p>
        </w:tc>
        <w:tc>
          <w:tcPr>
            <w:tcW w:w="288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ranscriptome ID</w:t>
            </w:r>
          </w:p>
        </w:tc>
        <w:tc>
          <w:tcPr>
            <w:tcW w:w="7920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 Sequence (5'-3')</w:t>
            </w:r>
          </w:p>
        </w:tc>
        <w:tc>
          <w:tcPr>
            <w:tcW w:w="825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Tm (</w:t>
            </w:r>
            <w:r>
              <w:rPr>
                <w:rFonts w:cs="宋体;SimSun"/>
                <w:szCs w:val="21"/>
              </w:rPr>
              <w:t>℃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108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xpected size (bp)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88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4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(Sense)</w:t>
            </w:r>
          </w:p>
        </w:tc>
        <w:tc>
          <w:tcPr>
            <w:tcW w:w="378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(Antisense)</w:t>
            </w:r>
          </w:p>
        </w:tc>
        <w:tc>
          <w:tcPr>
            <w:tcW w:w="82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8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0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CE23</w:t>
            </w:r>
          </w:p>
        </w:tc>
        <w:tc>
          <w:tcPr>
            <w:tcW w:w="288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scaffold13696</w:t>
            </w:r>
          </w:p>
        </w:tc>
        <w:tc>
          <w:tcPr>
            <w:tcW w:w="414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AGTGATCTTATTGGCATC</w:t>
            </w:r>
          </w:p>
        </w:tc>
        <w:tc>
          <w:tcPr>
            <w:tcW w:w="378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GACCTATCCTGGTGTT</w:t>
            </w:r>
          </w:p>
        </w:tc>
        <w:tc>
          <w:tcPr>
            <w:tcW w:w="825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50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4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2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scaffold1419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TCGTCAGGAAGAAAGT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AAACGGGTCCAGTTAT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8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3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2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scaffold1428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ATGGCCGATATTCTCCT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GGCAACAGCACTAAACC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8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7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2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scaffold1466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CAGAGTGATCTTATTGGCAT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CAACTTCCCCAGGATACA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0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8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2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1504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AAAGGCTGTGCTTGT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TCGCTGATAGGTAATGGT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8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2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scaffold1536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CTCCGCCCAATGTCCT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CAGAGTGACGCAGCAA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0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9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2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15829+ C965872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TTCTGGGAACTGCACTGGAT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CATTGTAACACCGTCACCTTT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2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scaffold1641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CCTTCAGTCCATAGTTTCCA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CGTTGATTGGTGTAGTTCG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0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27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3</w:t>
            </w:r>
            <w:r>
              <w:rPr>
                <w:szCs w:val="21"/>
              </w:rPr>
              <w:t>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</w:rPr>
              <w:t>scaffold1715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AGCGAACAGATAGAG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CAGTTATAGAGCCAGA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3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scaffold1737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AGCCTGTAATGCAATGTAA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GCAAAATAGACTCCTCAACTC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77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3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scaffold1808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TTATTGGCATCCCCTC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GCACCTTCCTCAGACACTG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1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3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19014+ scaffold2521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TGCTCGGTATGAAAGGGAAAT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ATTGGACAAAAGGGATTGC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8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3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scaffold1912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GCCTGTAATGCAATGTAACGA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CAGCTAGAGCGGCATAAAGAT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8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3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1935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AGTTATTATCCCGTTCCTGA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TTCCTGTACGCTCCATTCTC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5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3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055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TGACTTTGGCTGGCTTAT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GCTTTGTTTGGCGTA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8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0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3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261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CCCATTTCAGTGCC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CCGAGCGATCAAACA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0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8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3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275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TTTACATAACTCGCACCT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CTCTTCATTTCCCAGA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8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6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scaffold2300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CAGCAGATCCTGGCTCAC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CTTATTGGCATCCCCTCC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2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7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4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s</w:t>
            </w:r>
            <w:r>
              <w:rPr>
                <w:color w:val="000000"/>
                <w:szCs w:val="21"/>
              </w:rPr>
              <w:t>caffold23688+</w:t>
            </w:r>
            <w:r>
              <w:rPr>
                <w:szCs w:val="21"/>
              </w:rPr>
              <w:t>scaffold18352</w:t>
            </w:r>
            <w:r>
              <w:rPr>
                <w:szCs w:val="21"/>
              </w:rPr>
              <w:t>+</w:t>
            </w:r>
            <w:r>
              <w:rPr>
                <w:color w:val="000000"/>
                <w:szCs w:val="21"/>
              </w:rPr>
              <w:t xml:space="preserve"> C958347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GTTACGATTCAAGGCAC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GTCACCACAGGCACAT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0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1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4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</w:rPr>
              <w:t>scaffold2430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CAAGACAGGCGACCA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GTAAGCGAACCAAGC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0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877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4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scaffold2509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TTCAGTCCATAGTTTCCA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AAATCGCACAAACTTCC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8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42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CE44</w:t>
            </w:r>
          </w:p>
        </w:tc>
        <w:tc>
          <w:tcPr>
            <w:tcW w:w="288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6318</w:t>
            </w:r>
            <w:r>
              <w:rPr>
                <w:szCs w:val="21"/>
              </w:rPr>
              <w:t>+</w:t>
            </w:r>
            <w:r>
              <w:rPr>
                <w:szCs w:val="21"/>
              </w:rPr>
              <w:t xml:space="preserve"> C9757959</w:t>
            </w:r>
          </w:p>
        </w:tc>
        <w:tc>
          <w:tcPr>
            <w:tcW w:w="414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CTAGTACGTTTGGCAATGACG</w:t>
            </w:r>
          </w:p>
        </w:tc>
        <w:tc>
          <w:tcPr>
            <w:tcW w:w="378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TTTGGAAAATGGGAAGGTGT</w:t>
            </w:r>
          </w:p>
        </w:tc>
        <w:tc>
          <w:tcPr>
            <w:tcW w:w="825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50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65</w:t>
            </w:r>
          </w:p>
        </w:tc>
      </w:tr>
      <w:tr>
        <w:trPr/>
        <w:tc>
          <w:tcPr>
            <w:tcW w:w="13785" w:type="dxa"/>
            <w:gridSpan w:val="6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 xml:space="preserve">Table </w:t>
            </w:r>
            <w:r>
              <w:rPr>
                <w:b/>
                <w:szCs w:val="21"/>
              </w:rPr>
              <w:t>S2</w:t>
            </w:r>
            <w:r>
              <w:rPr>
                <w:b/>
                <w:szCs w:val="21"/>
              </w:rPr>
              <w:t>.</w:t>
            </w:r>
            <w:r>
              <w:rPr>
                <w:szCs w:val="21"/>
              </w:rPr>
              <w:t xml:space="preserve"> Cont.</w:t>
            </w:r>
          </w:p>
        </w:tc>
      </w:tr>
      <w:tr>
        <w:trPr/>
        <w:tc>
          <w:tcPr>
            <w:tcW w:w="108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 Number</w:t>
            </w:r>
          </w:p>
        </w:tc>
        <w:tc>
          <w:tcPr>
            <w:tcW w:w="288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ranscriptome ID</w:t>
            </w:r>
          </w:p>
        </w:tc>
        <w:tc>
          <w:tcPr>
            <w:tcW w:w="7920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 Sequence (5'-3')</w:t>
            </w:r>
          </w:p>
        </w:tc>
        <w:tc>
          <w:tcPr>
            <w:tcW w:w="825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Tm (</w:t>
            </w:r>
            <w:r>
              <w:rPr>
                <w:rFonts w:cs="宋体;SimSun"/>
                <w:szCs w:val="21"/>
              </w:rPr>
              <w:t>℃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108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xpected size (bp)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88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(Sense)</w:t>
            </w:r>
          </w:p>
        </w:tc>
        <w:tc>
          <w:tcPr>
            <w:tcW w:w="378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(Antisense)</w:t>
            </w:r>
          </w:p>
        </w:tc>
        <w:tc>
          <w:tcPr>
            <w:tcW w:w="82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8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0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CE45</w:t>
            </w:r>
          </w:p>
        </w:tc>
        <w:tc>
          <w:tcPr>
            <w:tcW w:w="288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scaffold29056</w:t>
            </w:r>
          </w:p>
        </w:tc>
        <w:tc>
          <w:tcPr>
            <w:tcW w:w="414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CCGTCAATCAAATACAG</w:t>
            </w:r>
          </w:p>
        </w:tc>
        <w:tc>
          <w:tcPr>
            <w:tcW w:w="378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ACAATCGCAATAGTCCAG</w:t>
            </w:r>
          </w:p>
        </w:tc>
        <w:tc>
          <w:tcPr>
            <w:tcW w:w="825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58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0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4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scaffold2912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ATCGGATTAGGGCATT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GCAGCCACGGAAAGAG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0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4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932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AGGGCACAGAAGAGGGAT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GAAGGGTTGCGTGGAATAG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0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100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4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947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ACCAAGTGGTCCAAG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GAACCAAATATGAGGC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8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36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4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scaffold2948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TAATGAGCCAACACG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AGCAGATTCTGGGAAG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0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C957559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TGCTGGAAACTATGGACT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AAAGTTTGCCATTTTAGCC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8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5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589807+C9640870</w:t>
            </w:r>
            <w:r>
              <w:rPr>
                <w:szCs w:val="21"/>
              </w:rPr>
              <w:t>+</w:t>
            </w:r>
            <w:r>
              <w:rPr>
                <w:szCs w:val="21"/>
              </w:rPr>
              <w:t xml:space="preserve"> C9663929+C970556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GCCTGTAATGCAATGTAACGA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ACTTTGAATCATAAGAGGGAGC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2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9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5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60312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AAGCACCATTCTTGGAAGT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AAGATGAAGGGAAAGACGA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8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4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5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73033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ATCCCAAAAACCCAACGGAAGG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CACCCATTTCAGTGCCAACGATT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2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5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76026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GGACACAACTCCAGGTTTTATCT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TTCGGTTTCCTTTCCTTCTTGAT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2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E5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77894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CTCACCATCCGATTGATTTTGT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CAGTATTGGTGGCTCAGCATTGT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2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17</w:t>
            </w:r>
          </w:p>
        </w:tc>
      </w:tr>
      <w:tr>
        <w:trPr/>
        <w:tc>
          <w:tcPr>
            <w:tcW w:w="108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CE56</w:t>
            </w:r>
          </w:p>
        </w:tc>
        <w:tc>
          <w:tcPr>
            <w:tcW w:w="288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780177</w:t>
            </w:r>
          </w:p>
        </w:tc>
        <w:tc>
          <w:tcPr>
            <w:tcW w:w="414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TGATAGACTTACGATGTTGTGGA</w:t>
            </w:r>
          </w:p>
        </w:tc>
        <w:tc>
          <w:tcPr>
            <w:tcW w:w="378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CTGTAATCACACAAAACGAGTCT</w:t>
            </w:r>
          </w:p>
        </w:tc>
        <w:tc>
          <w:tcPr>
            <w:tcW w:w="825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52</w:t>
            </w:r>
            <w:r>
              <w:rPr>
                <w:szCs w:val="21"/>
              </w:rPr>
              <w:t>°C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19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 xml:space="preserve">CE, </w:t>
      </w:r>
      <w:r>
        <w:rPr>
          <w:szCs w:val="21"/>
        </w:rPr>
        <w:t>carboxyesterases</w:t>
      </w:r>
      <w:r>
        <w:rPr>
          <w:szCs w:val="21"/>
        </w:rPr>
        <w:t xml:space="preserve">; </w:t>
      </w:r>
      <w:r>
        <w:rPr>
          <w:szCs w:val="21"/>
        </w:rPr>
        <w:t>Transcriptome ID</w:t>
      </w:r>
      <w:r>
        <w:rPr>
          <w:szCs w:val="21"/>
        </w:rPr>
        <w:t xml:space="preserve">, code number </w:t>
      </w:r>
      <w:r>
        <w:rPr>
          <w:sz w:val="24"/>
        </w:rPr>
        <w:t>annotated</w:t>
      </w:r>
      <w:r>
        <w:rPr>
          <w:sz w:val="24"/>
        </w:rPr>
        <w:t xml:space="preserve"> in </w:t>
      </w:r>
      <w:r>
        <w:rPr>
          <w:szCs w:val="21"/>
        </w:rPr>
        <w:t>t</w:t>
      </w:r>
      <w:r>
        <w:rPr>
          <w:szCs w:val="21"/>
        </w:rPr>
        <w:t>ranscriptome</w:t>
      </w:r>
      <w:r>
        <w:rPr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03:00:00Z</dcterms:created>
  <dc:creator>Administrator</dc:creator>
  <dc:description/>
  <cp:keywords/>
  <dc:language>en-US</dc:language>
  <cp:lastModifiedBy>admin</cp:lastModifiedBy>
  <dcterms:modified xsi:type="dcterms:W3CDTF">2013-10-07T03:01:00Z</dcterms:modified>
  <cp:revision>2</cp:revision>
  <dc:subject/>
  <dc:title/>
</cp:coreProperties>
</file>